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61CB6F4" w:rsidR="00EA3D3C" w:rsidRDefault="00654E8F" w:rsidP="0001436A">
      <w:pPr>
        <w:pStyle w:val="Heading1"/>
      </w:pPr>
      <w:r w:rsidRPr="00994A3D">
        <w:t xml:space="preserve">Supplementary </w:t>
      </w:r>
      <w:r w:rsidR="00FF5AD3">
        <w:t>Tables</w:t>
      </w:r>
    </w:p>
    <w:p w14:paraId="32806558" w14:textId="1C1B8CFF" w:rsidR="0029647F" w:rsidRPr="0029647F" w:rsidRDefault="0029647F" w:rsidP="0029647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1615C">
        <w:rPr>
          <w:rFonts w:cs="Times New Roman"/>
          <w:szCs w:val="24"/>
        </w:rPr>
        <w:t>Post hoc analys</w:t>
      </w:r>
      <w:r w:rsidR="00D062EB">
        <w:rPr>
          <w:rFonts w:cs="Times New Roman"/>
          <w:szCs w:val="24"/>
        </w:rPr>
        <w:t>e</w:t>
      </w:r>
      <w:r w:rsidR="00C1615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for sleep measures</w:t>
      </w:r>
      <w:r w:rsidR="00C1615C">
        <w:rPr>
          <w:rFonts w:cs="Times New Roman"/>
          <w:szCs w:val="24"/>
        </w:rPr>
        <w:t xml:space="preserve"> by training day</w:t>
      </w:r>
      <w:r w:rsidR="001A53A6">
        <w:rPr>
          <w:rFonts w:cs="Times New Roman"/>
          <w:szCs w:val="24"/>
        </w:rPr>
        <w:t xml:space="preserve"> in adolescent athletes</w:t>
      </w:r>
      <w:r>
        <w:rPr>
          <w:rFonts w:cs="Times New Roman"/>
          <w:szCs w:val="24"/>
        </w:rPr>
        <w:t xml:space="preserve">. </w:t>
      </w:r>
      <w:r w:rsidR="000E528D">
        <w:rPr>
          <w:rFonts w:cs="Times New Roman"/>
          <w:szCs w:val="24"/>
        </w:rPr>
        <w:t>P</w:t>
      </w:r>
      <w:r w:rsidR="006D553E">
        <w:rPr>
          <w:rFonts w:cs="Times New Roman"/>
          <w:szCs w:val="24"/>
        </w:rPr>
        <w:t xml:space="preserve">-values are </w:t>
      </w:r>
      <w:r w:rsidR="006D553E" w:rsidRPr="006174C2">
        <w:rPr>
          <w:rFonts w:cs="Times New Roman"/>
          <w:b/>
          <w:bCs/>
          <w:szCs w:val="24"/>
        </w:rPr>
        <w:t>bolded</w:t>
      </w:r>
      <w:r w:rsidR="006D553E">
        <w:rPr>
          <w:rFonts w:cs="Times New Roman"/>
          <w:szCs w:val="24"/>
        </w:rPr>
        <w:t xml:space="preserve"> if statistically significant </w:t>
      </w:r>
      <w:r w:rsidR="00617641">
        <w:rPr>
          <w:rFonts w:cs="Times New Roman"/>
          <w:szCs w:val="24"/>
        </w:rPr>
        <w:t xml:space="preserve">(p&lt;0.05) </w:t>
      </w:r>
      <w:r w:rsidR="00E95427">
        <w:rPr>
          <w:rFonts w:cs="Times New Roman"/>
          <w:szCs w:val="24"/>
        </w:rPr>
        <w:t xml:space="preserve">after </w:t>
      </w:r>
      <w:r w:rsidR="00617641">
        <w:rPr>
          <w:rFonts w:cs="Times New Roman"/>
          <w:szCs w:val="24"/>
        </w:rPr>
        <w:t>a significant interaction effect (</w:t>
      </w:r>
      <w:r w:rsidR="00D667D2">
        <w:rPr>
          <w:rFonts w:cs="Times New Roman"/>
          <w:szCs w:val="24"/>
        </w:rPr>
        <w:t>training day * before and after</w:t>
      </w:r>
      <w:r w:rsidR="00617641">
        <w:rPr>
          <w:rFonts w:cs="Times New Roman"/>
          <w:szCs w:val="24"/>
        </w:rPr>
        <w:t>)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021"/>
        <w:gridCol w:w="950"/>
        <w:gridCol w:w="1311"/>
        <w:gridCol w:w="992"/>
        <w:gridCol w:w="1177"/>
        <w:gridCol w:w="1047"/>
        <w:gridCol w:w="952"/>
        <w:gridCol w:w="1212"/>
        <w:gridCol w:w="1238"/>
      </w:tblGrid>
      <w:tr w:rsidR="00853862" w:rsidRPr="00853862" w14:paraId="0EBACD7F" w14:textId="77777777" w:rsidTr="0029647F">
        <w:trPr>
          <w:trHeight w:val="576"/>
        </w:trPr>
        <w:tc>
          <w:tcPr>
            <w:tcW w:w="4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45A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F4AA4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Mean Difference  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59E8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Standard Erro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FB70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CFBA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95% CI Lowe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7FCD2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95% CI Upper</w:t>
            </w:r>
          </w:p>
        </w:tc>
      </w:tr>
      <w:tr w:rsidR="00853862" w:rsidRPr="00853862" w14:paraId="443569F4" w14:textId="77777777" w:rsidTr="0029647F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A465F" w14:textId="410C8FAE" w:rsidR="00853862" w:rsidRPr="001A53A6" w:rsidRDefault="001A53A6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Sleep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Duration</w:t>
            </w:r>
            <w:r w:rsidR="0091178C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7E0F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2CD3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2AB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D05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0.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E72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4.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A02E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47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6080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8.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0115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39.6</w:t>
            </w:r>
          </w:p>
        </w:tc>
      </w:tr>
      <w:tr w:rsidR="00853862" w:rsidRPr="00853862" w14:paraId="26F62B15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E9673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875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A7B4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843D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02C6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9.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56C2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6.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D816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5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806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24.7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B18E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43.14</w:t>
            </w:r>
          </w:p>
        </w:tc>
      </w:tr>
      <w:tr w:rsidR="00853862" w:rsidRPr="00853862" w14:paraId="48BC730B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9913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3C9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0C8F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855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6419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F8D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3.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F6D8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9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92C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28.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A0C7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25.98</w:t>
            </w:r>
          </w:p>
        </w:tc>
      </w:tr>
      <w:tr w:rsidR="00853862" w:rsidRPr="00853862" w14:paraId="7196EF63" w14:textId="77777777" w:rsidTr="0029647F">
        <w:trPr>
          <w:trHeight w:val="294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6409F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BC27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3D3F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7D87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A5E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5.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7E1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5.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9D7C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D896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76.9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DB2F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6.98</w:t>
            </w:r>
          </w:p>
        </w:tc>
      </w:tr>
      <w:tr w:rsidR="00853862" w:rsidRPr="00853862" w14:paraId="3E273E0B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A45F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B0A6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858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7E5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F306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81.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0432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8.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DB677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D80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18.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4AA5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3.38</w:t>
            </w:r>
          </w:p>
        </w:tc>
      </w:tr>
      <w:tr w:rsidR="00853862" w:rsidRPr="00853862" w14:paraId="2396ABE3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0AA2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AC2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098E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ACC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7C5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5.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3A9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4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B246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F335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5.9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AF6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5.04</w:t>
            </w:r>
          </w:p>
        </w:tc>
      </w:tr>
      <w:tr w:rsidR="00853862" w:rsidRPr="00853862" w14:paraId="128EDA26" w14:textId="77777777" w:rsidTr="0029647F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DB49" w14:textId="5B0DDDCF" w:rsidR="00853862" w:rsidRPr="001A53A6" w:rsidRDefault="0091178C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Star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65B9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C3AC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6E21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B8C0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7.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D66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3.9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D32AC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2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DBBD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5.6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CDCC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1.206</w:t>
            </w:r>
          </w:p>
        </w:tc>
      </w:tr>
      <w:tr w:rsidR="00853862" w:rsidRPr="00853862" w14:paraId="6405E599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9017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B833E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6C6E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95C8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050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52.7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ECBA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4.0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3F9A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B57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81.2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04FE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24.161</w:t>
            </w:r>
          </w:p>
        </w:tc>
      </w:tr>
      <w:tr w:rsidR="00853862" w:rsidRPr="00853862" w14:paraId="67157BA0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FD8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901E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763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8C37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C7F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5.4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406A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1.1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F154C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0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D11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58.16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0A7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2.767</w:t>
            </w:r>
          </w:p>
        </w:tc>
      </w:tr>
      <w:tr w:rsidR="00853862" w:rsidRPr="00853862" w14:paraId="056FC08E" w14:textId="77777777" w:rsidTr="0029647F">
        <w:trPr>
          <w:trHeight w:val="294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A7D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4FC7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C3E0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E62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84E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3.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2DB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0.2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AE3B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1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E4B9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7.0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67E8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34.55</w:t>
            </w:r>
          </w:p>
        </w:tc>
      </w:tr>
      <w:tr w:rsidR="00853862" w:rsidRPr="00853862" w14:paraId="401E6856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AC913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0AE4E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B95F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5F8D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C8C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53.6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C25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1.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A9B0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C65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77.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C5C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0.241</w:t>
            </w:r>
          </w:p>
        </w:tc>
      </w:tr>
      <w:tr w:rsidR="00853862" w:rsidRPr="00853862" w14:paraId="3383DE2F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8262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CCF5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EA74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4F5B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1E8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7.3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2CE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9.8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F19C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7ABC9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87.4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2E1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7.33</w:t>
            </w:r>
          </w:p>
        </w:tc>
      </w:tr>
      <w:tr w:rsidR="00853862" w:rsidRPr="00853862" w14:paraId="064E0010" w14:textId="77777777" w:rsidTr="0029647F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8E22" w14:textId="10CF0170" w:rsidR="00853862" w:rsidRPr="001A53A6" w:rsidRDefault="0091178C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En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9F1E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129E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13AE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0A9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.8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CA4C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6.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9BF7A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6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A81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0.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CB6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26.871</w:t>
            </w:r>
          </w:p>
        </w:tc>
      </w:tr>
      <w:tr w:rsidR="00853862" w:rsidRPr="00853862" w14:paraId="6AE8152C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25A6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4837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94A0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91B6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BF3E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3.5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264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8.21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5154" w14:textId="77777777" w:rsidR="00853862" w:rsidRPr="00E95427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E9542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9CDB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80.6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4F8C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.43</w:t>
            </w:r>
          </w:p>
        </w:tc>
      </w:tr>
      <w:tr w:rsidR="00853862" w:rsidRPr="00853862" w14:paraId="3DE25625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2BFF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CEF2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F6A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01FB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E8E3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6.69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DE2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1.2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12F8D" w14:textId="77777777" w:rsidR="00853862" w:rsidRPr="00E95427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E9542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DC3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59.6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C37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3.773</w:t>
            </w:r>
          </w:p>
        </w:tc>
      </w:tr>
      <w:tr w:rsidR="00853862" w:rsidRPr="00853862" w14:paraId="0516E047" w14:textId="77777777" w:rsidTr="0029647F">
        <w:trPr>
          <w:trHeight w:val="294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AB13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2C562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AED0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4118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212D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1.8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2CE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3.86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8A57" w14:textId="77777777" w:rsidR="00853862" w:rsidRPr="00E95427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E9542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0A5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0.09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8FA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.598</w:t>
            </w:r>
          </w:p>
        </w:tc>
      </w:tr>
      <w:tr w:rsidR="00853862" w:rsidRPr="00853862" w14:paraId="6D185257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C401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4DC0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5B47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FA7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95A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34.7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23D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9.37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FE872" w14:textId="77777777" w:rsidR="00853862" w:rsidRPr="00E95427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E9542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2D5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74.18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A1B5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95.238</w:t>
            </w:r>
          </w:p>
        </w:tc>
      </w:tr>
      <w:tr w:rsidR="00853862" w:rsidRPr="00853862" w14:paraId="24866EA3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BD1B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9C23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CB0B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8F8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195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02.8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6FCA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6.0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6F7EB" w14:textId="77777777" w:rsidR="00853862" w:rsidRPr="00E95427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E95427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D22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35.48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71B1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70.245</w:t>
            </w:r>
          </w:p>
        </w:tc>
      </w:tr>
      <w:tr w:rsidR="00853862" w:rsidRPr="00853862" w14:paraId="4EB4F35B" w14:textId="77777777" w:rsidTr="0029647F">
        <w:trPr>
          <w:trHeight w:val="288"/>
        </w:trPr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F28AC" w14:textId="6D15D77B" w:rsidR="00853862" w:rsidRPr="001A53A6" w:rsidRDefault="0091178C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Midpoin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  <w:r w:rsidR="00853862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36EE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0509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25CB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D4A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2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1164E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3.5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84CD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09DD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9.6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4142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5.524</w:t>
            </w:r>
          </w:p>
        </w:tc>
      </w:tr>
      <w:tr w:rsidR="00853862" w:rsidRPr="00853862" w14:paraId="4494E675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BAD6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44FE1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1DB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D68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7FBD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48.1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994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3.95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83705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37D9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76.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56A8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9.701</w:t>
            </w:r>
          </w:p>
        </w:tc>
      </w:tr>
      <w:tr w:rsidR="00853862" w:rsidRPr="00853862" w14:paraId="4C00F00E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9E46F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263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F755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5DD1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F2ADF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36.0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885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8.9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A848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FA5D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54.39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71E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7.767</w:t>
            </w:r>
          </w:p>
        </w:tc>
      </w:tr>
      <w:tr w:rsidR="00853862" w:rsidRPr="00853862" w14:paraId="4F47C533" w14:textId="77777777" w:rsidTr="0029647F">
        <w:trPr>
          <w:trHeight w:val="294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61EF4" w14:textId="77777777" w:rsidR="00853862" w:rsidRPr="001A53A6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56A0" w14:textId="77777777" w:rsidR="00853862" w:rsidRPr="001A53A6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E05C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F777C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96A2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9.0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7C6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9.43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3935" w14:textId="77777777" w:rsidR="00853862" w:rsidRPr="00853862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0.3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60E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28.27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203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0.175</w:t>
            </w:r>
          </w:p>
        </w:tc>
      </w:tr>
      <w:tr w:rsidR="00853862" w:rsidRPr="00853862" w14:paraId="572E1BF4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27B9" w14:textId="77777777" w:rsidR="00853862" w:rsidRPr="00853862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90CA" w14:textId="77777777" w:rsidR="00853862" w:rsidRPr="00853862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C722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3CA55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175D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94.1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27A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2.9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DA9F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EFA20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20.5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E7AEA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7.775</w:t>
            </w:r>
          </w:p>
        </w:tc>
      </w:tr>
      <w:tr w:rsidR="00853862" w:rsidRPr="00853862" w14:paraId="043B594D" w14:textId="77777777" w:rsidTr="0029647F">
        <w:trPr>
          <w:trHeight w:val="288"/>
        </w:trPr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33B48" w14:textId="77777777" w:rsidR="00853862" w:rsidRPr="00853862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F240" w14:textId="77777777" w:rsidR="00853862" w:rsidRPr="00853862" w:rsidRDefault="00853862" w:rsidP="00853862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6AD3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F7F1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DC9D7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85.1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2F8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10.9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CE92B" w14:textId="77777777" w:rsidR="00853862" w:rsidRPr="00973D6F" w:rsidRDefault="00853862" w:rsidP="00853862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9E704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107.49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80D6" w14:textId="77777777" w:rsidR="00853862" w:rsidRPr="00853862" w:rsidRDefault="00853862" w:rsidP="00853862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853862">
              <w:rPr>
                <w:rFonts w:ascii="Aptos Narrow" w:eastAsia="Times New Roman" w:hAnsi="Aptos Narrow" w:cs="Times New Roman"/>
                <w:color w:val="000000"/>
                <w:sz w:val="22"/>
              </w:rPr>
              <w:t>-62.734</w:t>
            </w:r>
          </w:p>
        </w:tc>
      </w:tr>
    </w:tbl>
    <w:p w14:paraId="32845DC5" w14:textId="71482398" w:rsidR="00A04428" w:rsidRDefault="00A04428" w:rsidP="0029647F">
      <w:pPr>
        <w:keepNext/>
        <w:rPr>
          <w:rFonts w:cs="Times New Roman"/>
          <w:b/>
          <w:szCs w:val="24"/>
        </w:rPr>
      </w:pPr>
    </w:p>
    <w:p w14:paraId="778A683D" w14:textId="77777777" w:rsidR="00A04428" w:rsidRDefault="00A0442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8F5303A" w14:textId="77777777" w:rsidR="00115E93" w:rsidRDefault="00115E93" w:rsidP="0029647F">
      <w:pPr>
        <w:keepNext/>
        <w:rPr>
          <w:rFonts w:cs="Times New Roman"/>
          <w:b/>
          <w:szCs w:val="24"/>
        </w:rPr>
      </w:pPr>
    </w:p>
    <w:p w14:paraId="1463340A" w14:textId="72E448F7" w:rsidR="0029647F" w:rsidRPr="002B4A57" w:rsidRDefault="0029647F" w:rsidP="0029647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1615C">
        <w:rPr>
          <w:rFonts w:cs="Times New Roman"/>
          <w:szCs w:val="24"/>
        </w:rPr>
        <w:t>Post hoc analys</w:t>
      </w:r>
      <w:r w:rsidR="00D062EB">
        <w:rPr>
          <w:rFonts w:cs="Times New Roman"/>
          <w:szCs w:val="24"/>
        </w:rPr>
        <w:t>e</w:t>
      </w:r>
      <w:r w:rsidR="00C1615C">
        <w:rPr>
          <w:rFonts w:cs="Times New Roman"/>
          <w:szCs w:val="24"/>
        </w:rPr>
        <w:t>s for</w:t>
      </w:r>
      <w:r>
        <w:rPr>
          <w:rFonts w:cs="Times New Roman"/>
          <w:szCs w:val="24"/>
        </w:rPr>
        <w:t xml:space="preserve"> sleep measures</w:t>
      </w:r>
      <w:r w:rsidR="00115E93">
        <w:rPr>
          <w:rFonts w:cs="Times New Roman"/>
          <w:szCs w:val="24"/>
        </w:rPr>
        <w:t xml:space="preserve"> variability</w:t>
      </w:r>
      <w:r w:rsidR="00C1615C">
        <w:rPr>
          <w:rFonts w:cs="Times New Roman"/>
          <w:szCs w:val="24"/>
        </w:rPr>
        <w:t xml:space="preserve"> by training day</w:t>
      </w:r>
      <w:r w:rsidR="001A53A6">
        <w:rPr>
          <w:rFonts w:cs="Times New Roman"/>
          <w:szCs w:val="24"/>
        </w:rPr>
        <w:t xml:space="preserve"> in adolescent athletes</w:t>
      </w:r>
      <w:r>
        <w:rPr>
          <w:rFonts w:cs="Times New Roman"/>
          <w:szCs w:val="24"/>
        </w:rPr>
        <w:t xml:space="preserve">. </w:t>
      </w:r>
      <w:r w:rsidR="00066359">
        <w:rPr>
          <w:rFonts w:cs="Times New Roman"/>
          <w:szCs w:val="24"/>
        </w:rPr>
        <w:t xml:space="preserve">P-values are </w:t>
      </w:r>
      <w:r w:rsidR="00066359" w:rsidRPr="006174C2">
        <w:rPr>
          <w:rFonts w:cs="Times New Roman"/>
          <w:b/>
          <w:bCs/>
          <w:szCs w:val="24"/>
        </w:rPr>
        <w:t>bolded</w:t>
      </w:r>
      <w:r w:rsidR="00066359">
        <w:rPr>
          <w:rFonts w:cs="Times New Roman"/>
          <w:szCs w:val="24"/>
        </w:rPr>
        <w:t xml:space="preserve"> if statistically significant (p&lt;0.05) after a significant interaction effect (training day * before and after)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141"/>
        <w:gridCol w:w="937"/>
        <w:gridCol w:w="1311"/>
        <w:gridCol w:w="988"/>
        <w:gridCol w:w="1177"/>
        <w:gridCol w:w="1047"/>
        <w:gridCol w:w="942"/>
        <w:gridCol w:w="1152"/>
        <w:gridCol w:w="1205"/>
      </w:tblGrid>
      <w:tr w:rsidR="00115E93" w:rsidRPr="001A53A6" w14:paraId="2D6A6ED0" w14:textId="77777777" w:rsidTr="00973D6F">
        <w:trPr>
          <w:trHeight w:val="576"/>
        </w:trPr>
        <w:tc>
          <w:tcPr>
            <w:tcW w:w="4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76EC6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18CB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Mean Difference 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FA915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Standard Err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86C9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DA609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95% CI Low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77905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95% CI Upper</w:t>
            </w:r>
          </w:p>
        </w:tc>
      </w:tr>
      <w:tr w:rsidR="00115E93" w:rsidRPr="00115E93" w14:paraId="71B2BF2F" w14:textId="77777777" w:rsidTr="00973D6F">
        <w:trPr>
          <w:trHeight w:val="288"/>
        </w:trPr>
        <w:tc>
          <w:tcPr>
            <w:tcW w:w="10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9EBAA" w14:textId="23C56458" w:rsidR="00115E93" w:rsidRPr="001A53A6" w:rsidRDefault="0091178C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Duration Variability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2CB3F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C1EB4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D207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05374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9.2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34D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6.6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5884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25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9C64C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4.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45A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53.28</w:t>
            </w:r>
          </w:p>
        </w:tc>
      </w:tr>
      <w:tr w:rsidR="00115E93" w:rsidRPr="00115E93" w14:paraId="730FB3BC" w14:textId="77777777" w:rsidTr="00973D6F">
        <w:trPr>
          <w:trHeight w:val="288"/>
        </w:trPr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D56E5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93E4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55FAE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4657D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26A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4.4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CD80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6743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76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26548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6.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633C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35.22</w:t>
            </w:r>
          </w:p>
        </w:tc>
      </w:tr>
      <w:tr w:rsidR="00115E93" w:rsidRPr="00115E93" w14:paraId="40F3AD11" w14:textId="77777777" w:rsidTr="00973D6F">
        <w:trPr>
          <w:trHeight w:val="288"/>
        </w:trPr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2351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A32F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303DD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FB31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C72B2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4.8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9061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0.5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B314B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17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BFD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6.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B04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6.78</w:t>
            </w:r>
          </w:p>
        </w:tc>
      </w:tr>
      <w:tr w:rsidR="00115E93" w:rsidRPr="00115E93" w14:paraId="61A97E7F" w14:textId="77777777" w:rsidTr="00973D6F">
        <w:trPr>
          <w:trHeight w:val="288"/>
        </w:trPr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33DE4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A3011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2C6A7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E3A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BE6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7.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501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9.5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2D52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4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72E4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6.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34EF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2.42</w:t>
            </w:r>
          </w:p>
        </w:tc>
      </w:tr>
      <w:tr w:rsidR="00115E93" w:rsidRPr="00115E93" w14:paraId="278D0611" w14:textId="77777777" w:rsidTr="00973D6F">
        <w:trPr>
          <w:trHeight w:val="294"/>
        </w:trPr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B863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772C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49838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06FE4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1459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5.5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4BF7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3.3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F18F" w14:textId="77777777" w:rsidR="00115E93" w:rsidRPr="00973D6F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DE8F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72.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5844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8.3</w:t>
            </w:r>
          </w:p>
        </w:tc>
      </w:tr>
      <w:tr w:rsidR="00115E93" w:rsidRPr="00115E93" w14:paraId="1845FB52" w14:textId="77777777" w:rsidTr="00973D6F">
        <w:trPr>
          <w:trHeight w:val="288"/>
        </w:trPr>
        <w:tc>
          <w:tcPr>
            <w:tcW w:w="10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E7A16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9BDF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99D7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D985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AC7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8.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3EE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0.6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BAD9" w14:textId="77777777" w:rsidR="00115E93" w:rsidRPr="00973D6F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973D6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E0A2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60.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A3D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6.5</w:t>
            </w:r>
          </w:p>
        </w:tc>
      </w:tr>
      <w:tr w:rsidR="00115E93" w:rsidRPr="00115E93" w14:paraId="35E509EF" w14:textId="77777777" w:rsidTr="00115E93">
        <w:trPr>
          <w:trHeight w:val="288"/>
        </w:trPr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4391" w14:textId="77AB96FE" w:rsidR="00115E93" w:rsidRPr="001A53A6" w:rsidRDefault="0091178C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Start Variability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7F628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2642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A7FD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471F8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3.0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27DC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0.6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70AFE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7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BDF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0.4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C9034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24.893</w:t>
            </w:r>
          </w:p>
        </w:tc>
      </w:tr>
      <w:tr w:rsidR="00115E93" w:rsidRPr="00115E93" w14:paraId="1DA49147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F702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D1C1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5C4A2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6DCB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D0A6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2.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4A38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9.1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1EFC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B7ED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1.2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E687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.562</w:t>
            </w:r>
          </w:p>
        </w:tc>
      </w:tr>
      <w:tr w:rsidR="00115E93" w:rsidRPr="00115E93" w14:paraId="1A74C276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082A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1603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5A5D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837D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14D37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5.4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C2C19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9.8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6AE3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55BF6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5.6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5A98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5.277</w:t>
            </w:r>
          </w:p>
        </w:tc>
      </w:tr>
      <w:tr w:rsidR="00115E93" w:rsidRPr="00115E93" w14:paraId="51BA271F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4E171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64D9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EA689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971B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CCFA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.2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582F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0.4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F737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8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C170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3.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B1F8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9.097</w:t>
            </w:r>
          </w:p>
        </w:tc>
      </w:tr>
      <w:tr w:rsidR="00115E93" w:rsidRPr="00115E93" w14:paraId="7CED055B" w14:textId="77777777" w:rsidTr="00115E93">
        <w:trPr>
          <w:trHeight w:val="294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BBAA8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BC89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B73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FACA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FA5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0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999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1.4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87E4A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0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B27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3.9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D03F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3.079</w:t>
            </w:r>
          </w:p>
        </w:tc>
      </w:tr>
      <w:tr w:rsidR="00115E93" w:rsidRPr="00115E93" w14:paraId="7B582949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79A8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F6C7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DF47B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D166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112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8.1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D73A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7.5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20D0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C686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3.5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B90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.75</w:t>
            </w:r>
          </w:p>
        </w:tc>
      </w:tr>
      <w:tr w:rsidR="00115E93" w:rsidRPr="00115E93" w14:paraId="58D30DE2" w14:textId="77777777" w:rsidTr="00115E93">
        <w:trPr>
          <w:trHeight w:val="288"/>
        </w:trPr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D221" w14:textId="19770C9D" w:rsidR="00115E93" w:rsidRPr="001A53A6" w:rsidRDefault="0091178C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End Variability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F22A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F53F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5EBE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857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7.7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F723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8.6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1907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E1F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0.4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43C1E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55.987</w:t>
            </w:r>
          </w:p>
        </w:tc>
      </w:tr>
      <w:tr w:rsidR="00115E93" w:rsidRPr="00115E93" w14:paraId="5C6E2DE0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87FC7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C59E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C0D7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C074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0D8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0.2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33F97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2.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7E5E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0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B8F07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56.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BFD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.594</w:t>
            </w:r>
          </w:p>
        </w:tc>
      </w:tr>
      <w:tr w:rsidR="00115E93" w:rsidRPr="00115E93" w14:paraId="196D8708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C44B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2386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CA0F2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58E2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977F8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7.9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C42D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1.4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CAD3D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B80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71.4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C21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4.417</w:t>
            </w:r>
          </w:p>
        </w:tc>
      </w:tr>
      <w:tr w:rsidR="00115E93" w:rsidRPr="00115E93" w14:paraId="5364F32B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0ADC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7624E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30FA4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0774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D72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9.5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940E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2.9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6F55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4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7E24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6.1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765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7.076</w:t>
            </w:r>
          </w:p>
        </w:tc>
      </w:tr>
      <w:tr w:rsidR="00115E93" w:rsidRPr="00115E93" w14:paraId="40D71F02" w14:textId="77777777" w:rsidTr="00115E93">
        <w:trPr>
          <w:trHeight w:val="294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8845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9C21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6865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AC5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7F0D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56.5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FA90C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0.8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00A2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6276F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78.6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AC56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4.411</w:t>
            </w:r>
          </w:p>
        </w:tc>
      </w:tr>
      <w:tr w:rsidR="00115E93" w:rsidRPr="00115E93" w14:paraId="5DC6852F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594F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ED69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BBA72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C976E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A4602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6.9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758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1.3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645E3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00F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70.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6B690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3.683</w:t>
            </w:r>
          </w:p>
        </w:tc>
      </w:tr>
      <w:tr w:rsidR="00115E93" w:rsidRPr="00115E93" w14:paraId="3568FC13" w14:textId="77777777" w:rsidTr="00115E93">
        <w:trPr>
          <w:trHeight w:val="288"/>
        </w:trPr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31DF" w14:textId="3DA371BD" w:rsidR="00115E93" w:rsidRPr="001A53A6" w:rsidRDefault="0091178C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Time in Bed</w:t>
            </w:r>
            <w:r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Midpoint Variability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(mins)</w:t>
            </w:r>
            <w:r w:rsidR="00115E93" w:rsidRPr="001A53A6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5EAAA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Befo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84D81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22E38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0AF6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.9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596E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9.3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B78A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1F62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4.0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523F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4.197</w:t>
            </w:r>
          </w:p>
        </w:tc>
      </w:tr>
      <w:tr w:rsidR="00115E93" w:rsidRPr="00115E93" w14:paraId="66DBF61A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3FCB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B0EE3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6E087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4826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C0F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9.1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3B99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9.1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0AF6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69E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57.9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01B1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0.412</w:t>
            </w:r>
          </w:p>
        </w:tc>
      </w:tr>
      <w:tr w:rsidR="00115E93" w:rsidRPr="00115E93" w14:paraId="18BA6EB6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D3EDB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1141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FBF35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730DE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A7B9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4.2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4C3A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6.8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379B9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178B0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8.3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C08B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0.18</w:t>
            </w:r>
          </w:p>
        </w:tc>
      </w:tr>
      <w:tr w:rsidR="00115E93" w:rsidRPr="00115E93" w14:paraId="3C495156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60A44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4BDDB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Aft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4244C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131C0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Practi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9127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6.3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37B08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0.4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3B108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5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528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7.6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D279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14.983</w:t>
            </w:r>
          </w:p>
        </w:tc>
      </w:tr>
      <w:tr w:rsidR="00115E93" w:rsidRPr="00115E93" w14:paraId="5A81EE3C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220DD" w14:textId="77777777" w:rsidR="00115E93" w:rsidRPr="00115E93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A936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37CF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Competi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ED1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A275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9.2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830F3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8.3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E14D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06BC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46.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94A3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2.083</w:t>
            </w:r>
          </w:p>
        </w:tc>
      </w:tr>
      <w:tr w:rsidR="00115E93" w:rsidRPr="00115E93" w14:paraId="7F80067A" w14:textId="77777777" w:rsidTr="00115E93">
        <w:trPr>
          <w:trHeight w:val="288"/>
        </w:trPr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D592D" w14:textId="77777777" w:rsidR="00115E93" w:rsidRPr="00115E93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2E3F9" w14:textId="77777777" w:rsidR="00115E93" w:rsidRPr="001A53A6" w:rsidRDefault="00115E93" w:rsidP="00115E93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8C05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 xml:space="preserve">Practic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85703" w14:textId="77777777" w:rsidR="00115E93" w:rsidRPr="001A53A6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A53A6">
              <w:rPr>
                <w:rFonts w:ascii="Aptos Narrow" w:eastAsia="Times New Roman" w:hAnsi="Aptos Narrow" w:cs="Times New Roman"/>
                <w:color w:val="000000"/>
                <w:sz w:val="22"/>
              </w:rPr>
              <w:t>Res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ED49A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22.9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C881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5.7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EA4F4" w14:textId="77777777" w:rsidR="00115E93" w:rsidRPr="00115E93" w:rsidRDefault="00115E93" w:rsidP="00115E93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DEF0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34.6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5CCD" w14:textId="77777777" w:rsidR="00115E93" w:rsidRPr="00115E93" w:rsidRDefault="00115E93" w:rsidP="00115E93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115E93">
              <w:rPr>
                <w:rFonts w:ascii="Aptos Narrow" w:eastAsia="Times New Roman" w:hAnsi="Aptos Narrow" w:cs="Times New Roman"/>
                <w:color w:val="000000"/>
                <w:sz w:val="22"/>
              </w:rPr>
              <w:t>-11.188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10EED" w14:textId="77777777" w:rsidR="000A6ED8" w:rsidRDefault="000A6ED8" w:rsidP="00117666">
      <w:pPr>
        <w:spacing w:after="0"/>
      </w:pPr>
      <w:r>
        <w:separator/>
      </w:r>
    </w:p>
  </w:endnote>
  <w:endnote w:type="continuationSeparator" w:id="0">
    <w:p w14:paraId="2452ACF2" w14:textId="77777777" w:rsidR="000A6ED8" w:rsidRDefault="000A6E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F07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07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F07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F07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07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F07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797C0" w14:textId="77777777" w:rsidR="000A6ED8" w:rsidRDefault="000A6ED8" w:rsidP="00117666">
      <w:pPr>
        <w:spacing w:after="0"/>
      </w:pPr>
      <w:r>
        <w:separator/>
      </w:r>
    </w:p>
  </w:footnote>
  <w:footnote w:type="continuationSeparator" w:id="0">
    <w:p w14:paraId="1D154D70" w14:textId="77777777" w:rsidR="000A6ED8" w:rsidRDefault="000A6E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F07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F07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CBC"/>
    <w:rsid w:val="00052A14"/>
    <w:rsid w:val="00066359"/>
    <w:rsid w:val="00077D53"/>
    <w:rsid w:val="000A210B"/>
    <w:rsid w:val="000A6ED8"/>
    <w:rsid w:val="000B0520"/>
    <w:rsid w:val="000E528D"/>
    <w:rsid w:val="000F0154"/>
    <w:rsid w:val="00105FD9"/>
    <w:rsid w:val="00115E93"/>
    <w:rsid w:val="00117666"/>
    <w:rsid w:val="001549D3"/>
    <w:rsid w:val="00160065"/>
    <w:rsid w:val="00165BF2"/>
    <w:rsid w:val="00177D84"/>
    <w:rsid w:val="00192C0C"/>
    <w:rsid w:val="001A53A6"/>
    <w:rsid w:val="001E5CFE"/>
    <w:rsid w:val="001E7A77"/>
    <w:rsid w:val="0025736C"/>
    <w:rsid w:val="00267D18"/>
    <w:rsid w:val="002868E2"/>
    <w:rsid w:val="002869C3"/>
    <w:rsid w:val="002936E4"/>
    <w:rsid w:val="0029647F"/>
    <w:rsid w:val="002B4A57"/>
    <w:rsid w:val="002C74CA"/>
    <w:rsid w:val="003544FB"/>
    <w:rsid w:val="003D2D47"/>
    <w:rsid w:val="003D2F2D"/>
    <w:rsid w:val="00401590"/>
    <w:rsid w:val="00425190"/>
    <w:rsid w:val="00447801"/>
    <w:rsid w:val="00452E9C"/>
    <w:rsid w:val="0045656A"/>
    <w:rsid w:val="004735C8"/>
    <w:rsid w:val="00491F85"/>
    <w:rsid w:val="004961FF"/>
    <w:rsid w:val="004E4CDF"/>
    <w:rsid w:val="00517A89"/>
    <w:rsid w:val="005250F2"/>
    <w:rsid w:val="00572B14"/>
    <w:rsid w:val="00593EEA"/>
    <w:rsid w:val="005A5EEE"/>
    <w:rsid w:val="005B0802"/>
    <w:rsid w:val="006174C2"/>
    <w:rsid w:val="00617641"/>
    <w:rsid w:val="006375C7"/>
    <w:rsid w:val="00643D75"/>
    <w:rsid w:val="00654E8F"/>
    <w:rsid w:val="00660D05"/>
    <w:rsid w:val="006820B1"/>
    <w:rsid w:val="006A47B7"/>
    <w:rsid w:val="006B7D14"/>
    <w:rsid w:val="006D553E"/>
    <w:rsid w:val="00701727"/>
    <w:rsid w:val="0070566C"/>
    <w:rsid w:val="00714C50"/>
    <w:rsid w:val="00725A7D"/>
    <w:rsid w:val="0072702E"/>
    <w:rsid w:val="007501BE"/>
    <w:rsid w:val="00790BB3"/>
    <w:rsid w:val="007C206C"/>
    <w:rsid w:val="007D2702"/>
    <w:rsid w:val="007F56E7"/>
    <w:rsid w:val="00803D24"/>
    <w:rsid w:val="00811A56"/>
    <w:rsid w:val="00817DD6"/>
    <w:rsid w:val="00853862"/>
    <w:rsid w:val="00885156"/>
    <w:rsid w:val="00892480"/>
    <w:rsid w:val="0091178C"/>
    <w:rsid w:val="009151AA"/>
    <w:rsid w:val="0093429D"/>
    <w:rsid w:val="00943573"/>
    <w:rsid w:val="00970F7D"/>
    <w:rsid w:val="00973D6F"/>
    <w:rsid w:val="00974328"/>
    <w:rsid w:val="00994A3D"/>
    <w:rsid w:val="009B13BF"/>
    <w:rsid w:val="009C2B12"/>
    <w:rsid w:val="009C70F3"/>
    <w:rsid w:val="00A04428"/>
    <w:rsid w:val="00A174D9"/>
    <w:rsid w:val="00A569CD"/>
    <w:rsid w:val="00AB5EE2"/>
    <w:rsid w:val="00AB6715"/>
    <w:rsid w:val="00AF0788"/>
    <w:rsid w:val="00B1671E"/>
    <w:rsid w:val="00B25EB8"/>
    <w:rsid w:val="00B354E1"/>
    <w:rsid w:val="00B37F4D"/>
    <w:rsid w:val="00B9741B"/>
    <w:rsid w:val="00C16108"/>
    <w:rsid w:val="00C1615C"/>
    <w:rsid w:val="00C52A7B"/>
    <w:rsid w:val="00C56BAF"/>
    <w:rsid w:val="00C6544F"/>
    <w:rsid w:val="00C679AA"/>
    <w:rsid w:val="00C75972"/>
    <w:rsid w:val="00C96A90"/>
    <w:rsid w:val="00CC0A3A"/>
    <w:rsid w:val="00CD066B"/>
    <w:rsid w:val="00CE4FEE"/>
    <w:rsid w:val="00CF4E23"/>
    <w:rsid w:val="00CF57EB"/>
    <w:rsid w:val="00D062EB"/>
    <w:rsid w:val="00D504EA"/>
    <w:rsid w:val="00D667D2"/>
    <w:rsid w:val="00DB59C3"/>
    <w:rsid w:val="00DC259A"/>
    <w:rsid w:val="00DE23E8"/>
    <w:rsid w:val="00E42BE2"/>
    <w:rsid w:val="00E52377"/>
    <w:rsid w:val="00E537B6"/>
    <w:rsid w:val="00E64E17"/>
    <w:rsid w:val="00E866C9"/>
    <w:rsid w:val="00E95427"/>
    <w:rsid w:val="00EA2106"/>
    <w:rsid w:val="00EA3D3C"/>
    <w:rsid w:val="00F429B0"/>
    <w:rsid w:val="00F46900"/>
    <w:rsid w:val="00F61D89"/>
    <w:rsid w:val="00F80100"/>
    <w:rsid w:val="00FF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ED1E6EED-31BC-4742-90A4-F55F658D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E8EC47E84EB54596B07B9D94ED94A2" ma:contentTypeVersion="22" ma:contentTypeDescription="Create a new document." ma:contentTypeScope="" ma:versionID="23550e3b7080b9d706cf9367abb5029d">
  <xsd:schema xmlns:xsd="http://www.w3.org/2001/XMLSchema" xmlns:xs="http://www.w3.org/2001/XMLSchema" xmlns:p="http://schemas.microsoft.com/office/2006/metadata/properties" xmlns:ns1="http://schemas.microsoft.com/sharepoint/v3" xmlns:ns2="6bf365d3-725c-4737-bee7-7eabb21fd1a2" xmlns:ns3="3b7d0bda-f73b-4f6b-b69f-72b747ffbfed" targetNamespace="http://schemas.microsoft.com/office/2006/metadata/properties" ma:root="true" ma:fieldsID="81695ffe08f1bab8234d1e4cbc7252c3" ns1:_="" ns2:_="" ns3:_="">
    <xsd:import namespace="http://schemas.microsoft.com/sharepoint/v3"/>
    <xsd:import namespace="6bf365d3-725c-4737-bee7-7eabb21fd1a2"/>
    <xsd:import namespace="3b7d0bda-f73b-4f6b-b69f-72b747ffbf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365d3-725c-4737-bee7-7eabb21fd1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18" nillable="true" ma:displayName="Sign-off status" ma:internalName="Sign_x002d_off_x0020_status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6963a87-7139-4f63-9b27-46f0e2e187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d0bda-f73b-4f6b-b69f-72b747ffbf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9a62b29-0838-42f8-86d9-3d4b87509e5d}" ma:internalName="TaxCatchAll" ma:showField="CatchAllData" ma:web="3b7d0bda-f73b-4f6b-b69f-72b747ffbf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b7d0bda-f73b-4f6b-b69f-72b747ffbfed">
      <UserInfo>
        <DisplayName/>
        <AccountId xsi:nil="true"/>
        <AccountType/>
      </UserInfo>
    </SharedWithUsers>
    <lcf76f155ced4ddcb4097134ff3c332f xmlns="6bf365d3-725c-4737-bee7-7eabb21fd1a2">
      <Terms xmlns="http://schemas.microsoft.com/office/infopath/2007/PartnerControls"/>
    </lcf76f155ced4ddcb4097134ff3c332f>
    <TaxCatchAll xmlns="3b7d0bda-f73b-4f6b-b69f-72b747ffbfed" xsi:nil="true"/>
    <_ip_UnifiedCompliancePolicyUIAction xmlns="http://schemas.microsoft.com/sharepoint/v3" xsi:nil="true"/>
    <_ip_UnifiedCompliancePolicyProperties xmlns="http://schemas.microsoft.com/sharepoint/v3" xsi:nil="true"/>
    <_Flow_SignoffStatus xmlns="6bf365d3-725c-4737-bee7-7eabb21fd1a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6E4815-6998-4C12-9301-DA29D79E3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bf365d3-725c-4737-bee7-7eabb21fd1a2"/>
    <ds:schemaRef ds:uri="3b7d0bda-f73b-4f6b-b69f-72b747ffbf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sharepoint/v3"/>
    <ds:schemaRef ds:uri="http://schemas.openxmlformats.org/package/2006/metadata/core-properties"/>
    <ds:schemaRef ds:uri="3b7d0bda-f73b-4f6b-b69f-72b747ffbfed"/>
    <ds:schemaRef ds:uri="6bf365d3-725c-4737-bee7-7eabb21fd1a2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be32f68-c72d-420d-b5bd-750c63a268e4}" enabled="0" method="" siteId="{abe32f68-c72d-420d-b5bd-750c63a268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55</Words>
  <Characters>3123</Characters>
  <Application>Microsoft Office Word</Application>
  <DocSecurity>0</DocSecurity>
  <Lines>5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Larson, Abby</cp:lastModifiedBy>
  <cp:revision>2</cp:revision>
  <cp:lastPrinted>2013-10-03T14:51:00Z</cp:lastPrinted>
  <dcterms:created xsi:type="dcterms:W3CDTF">2025-10-22T17:30:00Z</dcterms:created>
  <dcterms:modified xsi:type="dcterms:W3CDTF">2025-10-22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E8EC47E84EB54596B07B9D94ED94A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